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election</w:t>
      </w:r>
      <w:r>
        <w:rPr>
          <w:rFonts w:cs="Arial" w:ascii="Arial" w:hAnsi="Arial"/>
          <w:b/>
          <w:sz w:val="24"/>
          <w:szCs w:val="24"/>
        </w:rPr>
        <w:t xml:space="preserve"> of highly efficient sgRNAs for CRISPR/Cas9-based plant genome editing</w:t>
      </w:r>
      <w:r>
        <w:rPr>
          <w:rFonts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ang Liang</w:t>
      </w:r>
      <w:r>
        <w:rPr>
          <w:rFonts w:cs="Arial" w:ascii="Arial" w:hAnsi="Arial"/>
          <w:sz w:val="24"/>
          <w:szCs w:val="24"/>
          <w:vertAlign w:val="superscript"/>
        </w:rPr>
        <w:t>1#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uimin Zhang</w:t>
      </w:r>
      <w:r>
        <w:rPr>
          <w:rFonts w:cs="Arial" w:ascii="Arial" w:hAnsi="Arial"/>
          <w:sz w:val="24"/>
          <w:szCs w:val="24"/>
          <w:vertAlign w:val="superscript"/>
        </w:rPr>
        <w:t>1,2#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Dengji Lou</w:t>
      </w:r>
      <w:r>
        <w:rPr>
          <w:rFonts w:cs="Arial" w:ascii="Arial" w:hAnsi="Arial"/>
          <w:sz w:val="24"/>
          <w:szCs w:val="24"/>
          <w:vertAlign w:val="superscript"/>
        </w:rPr>
        <w:t>1,3</w:t>
      </w:r>
      <w:r>
        <w:rPr>
          <w:rFonts w:cs="Arial" w:ascii="Arial" w:hAnsi="Arial"/>
          <w:sz w:val="24"/>
          <w:szCs w:val="24"/>
        </w:rPr>
        <w:t>, Diqiu Yu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</w:rPr>
        <w:t>Key Laboratory of Tropical Plant Resources and Sustainabl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Use, Xishuangbanna Tropical Botanical Garden, Kunming, Yunnan 650223, China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School of Life Sciences, University of Science and Technology of China, Hefei, Anhui 230027, China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University of Chinese Academy of Sciences, Beijing 100049, China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# These authors contributed equally to this paper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1</w:t>
      </w:r>
      <w:r>
        <w:rPr>
          <w:rFonts w:cs="Arial" w:ascii="Arial" w:hAnsi="Arial"/>
          <w:sz w:val="24"/>
          <w:szCs w:val="24"/>
        </w:rPr>
        <w:t xml:space="preserve">. Map of the </w:t>
      </w:r>
      <w:r>
        <w:rPr>
          <w:rFonts w:cs="Arial" w:ascii="Arial" w:hAnsi="Arial"/>
          <w:sz w:val="24"/>
          <w:szCs w:val="24"/>
        </w:rPr>
        <w:t>immediate</w:t>
      </w:r>
      <w:r>
        <w:rPr>
          <w:rFonts w:cs="Arial" w:ascii="Arial" w:hAnsi="Arial"/>
          <w:sz w:val="24"/>
          <w:szCs w:val="24"/>
        </w:rPr>
        <w:t xml:space="preserve"> vector pSAK2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38912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 2</w:t>
      </w:r>
      <w:r>
        <w:rPr>
          <w:rFonts w:cs="Arial" w:ascii="Arial" w:hAnsi="Arial"/>
          <w:sz w:val="24"/>
          <w:szCs w:val="24"/>
        </w:rPr>
        <w:t xml:space="preserve">. Map of the four binary </w:t>
      </w:r>
      <w:r>
        <w:rPr>
          <w:rFonts w:cs="Arial" w:ascii="Arial" w:hAnsi="Arial"/>
          <w:sz w:val="24"/>
          <w:szCs w:val="24"/>
        </w:rPr>
        <w:t>vector</w:t>
      </w:r>
      <w:r>
        <w:rPr>
          <w:rFonts w:cs="Arial" w:ascii="Arial" w:hAnsi="Arial"/>
          <w:sz w:val="24"/>
          <w:szCs w:val="24"/>
        </w:rPr>
        <w:t>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38912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>. Secondary structure of sgRNA22.</w:t>
      </w:r>
    </w:p>
    <w:p>
      <w:pPr>
        <w:pStyle w:val="Normal"/>
        <w:rPr/>
      </w:pPr>
      <w:r>
        <w:rPr/>
        <w:drawing>
          <wp:inline distT="0" distB="0" distL="0" distR="0">
            <wp:extent cx="5765800" cy="61722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1</w:t>
      </w:r>
      <w:r>
        <w:rPr>
          <w:rFonts w:cs="Arial" w:ascii="Arial" w:hAnsi="Arial"/>
          <w:sz w:val="24"/>
          <w:szCs w:val="24"/>
        </w:rPr>
        <w:t>. Secondary structure characteristics of plant sgRNAs validated previously</w:t>
      </w:r>
      <w:r>
        <w:rPr>
          <w:rFonts w:cs="Arial" w:ascii="Arial" w:hAnsi="Arial"/>
          <w:sz w:val="24"/>
          <w:szCs w:val="24"/>
        </w:rPr>
        <w:t>.</w:t>
      </w:r>
    </w:p>
    <w:tbl>
      <w:tblPr>
        <w:tblW w:w="978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1941"/>
        <w:gridCol w:w="950"/>
        <w:gridCol w:w="820"/>
        <w:gridCol w:w="820"/>
        <w:gridCol w:w="820"/>
        <w:gridCol w:w="940"/>
      </w:tblGrid>
      <w:tr>
        <w:trPr>
          <w:trHeight w:val="285" w:hRule="atLeast"/>
        </w:trPr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 sequence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rget site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C(%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B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B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B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SL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TATCTTCGGCCATGAA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ADH1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TAGCCTGGCGAAAGAGT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ADH1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GTTTTCCCAGTTCCCG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ADH1-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GGTCATAACGATATCT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BRI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CCCCCATTTGCTTCAGG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HLI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CATTCATAACAGAGACA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HLI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GCTCACGTAAGCGATT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FLS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GTGATTGATCTATTA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F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TGAGCTTCTAGCTGTTC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AI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AATAGGAAGTTCTGAC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JAZ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ACAGGGTAATAGAGATA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MRS2-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CTTTTGCCAGCCATGG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PDS3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ACAACGAGATGCTGA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PDS3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ATCGTACGATTAAGCT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RACK1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CTCCGGCGTCGACATG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TT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GCAGATCTTGCAGAATCC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ADH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TCGGGGAGGGGACGTA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KA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GTCGGGGAGGGGACGTA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KB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TGCACAAGCAATTGTA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sPD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ATTAGCGGCGGCGGC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RF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TGTTCACTACATGCTT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PSP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ACTTGAAGCTAGGAT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mDDM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TGAATGTTTATTGTGG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mGT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ATGGTGCGGTCTATGA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mMET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ATCACGGTTGAGTGT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mMI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TGGCCCACGGGGTATAA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1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CAGGCGACGCTGAGC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1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GGCGGCCATGGCCAT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2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CCCGGTCGCCTCAAG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2-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TGCGCAGACTCGTCA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2-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TGTCGTAGAGCAGGTA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5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ACATCGCCACGGAGCT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5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TCCGCTTGGCATCGAT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6-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GGTGCGGGTCAATCA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PK6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GTCCTGGTCTAAAC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SH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GCGCGTCGAGGCGTT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YB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AGCCCTGCTGTTGAAG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YB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TTTCCCTGATGAAATT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bPD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GTTAATTTGAGAGTC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bPDS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AGATGCAGAAGCTAGAG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tPDR6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GAATCATCAAACCAG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tPDR6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GTTAATTTGAGAGTC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tPDS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GCATGGAAAGATGAT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tPDS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GATTGTTATTGCTGGT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tPDS-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ACCTTGCAAACATGGC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1g08910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TATTGGATCGTGCAC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2g0459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GAAAGATTTGACGTC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2g238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CACCTTGTATTTGCAGT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3g0126800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TCCCAACTGCAAATA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3g0126800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GCTCCATCGAATCGA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3g02168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CAAGACAGGGCACACC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3g02473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CGATCCTCCTCTGCA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4g05950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GAAGCCTCGACAGTCA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4g06684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ATCCATGAGTTCAAG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5g03125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CTGATCACCAACCCAC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5g05430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GGATCGGCTATAATA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5g0591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CATGCTCAGGCATCGCT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6g01420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TGGGGAACTTGGACTT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6g0142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GTGTTCGACCAGGAGG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6g0275000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GTATAGTACCAGACAG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6g0275000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TTATCCGTTCATGTCGA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261200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TACTCACGATGGTGGC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261200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AGCGAGAGTCATGGA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409500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ACGCCAAGGTCGACGA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409500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CGTCCATGGCCCCCAA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4113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AGATCGAGCGATGGC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625500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GCTCGCCAAGTTCGA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07g0625500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CGCCGCCGTACGTGTA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10g0413900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GCGAGGGGATGGCGGCA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10g0413900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CTTGGATTCGGCGATG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10g04848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GTGGCAGCGCTGGTC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10g0548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TGGTGGGGCTGATCG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11g05496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TGTGAACTATGCCAAGT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12g02427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GAGGACGCGGCCGCC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An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CGGCCGGCAGCCGGAT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TTGCTTACAACTGCA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GCAAGGAGTTCCGTTCC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GTGCTGATGAAGGGAT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CACGAGGTAGGGATCCT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CGCGCGGCTTGCCGGC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TTCACTAGCCATGTCA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GGCGCGTCGGCGCTGCT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GCGAACAGCCTGGTGCT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TTGGTGGCACCGACCT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FTL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GGCCGCTCTTCCGCG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GSTU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CTAAAACTGAAACTAGT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sMRP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AGGATGAAGATGGAGAT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DS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GGTCTTTGCTCCTGCA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DS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CCTACATATAGGAGTGG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MS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GAGAACGACAGCCGGT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OC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AAGCACCCCGCCGACAT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DNMT3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TCCATATCTTCTTCCAC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PL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GATTGGGAGCCTCGGC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P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TGTCCCTGCAGCATC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WEET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GAAGATGATGGGTCTC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WEET1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CGTACGAGTTTGTGCA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INOX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ATTGGGTCCTGCGTGA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MLO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TGTGCTTACAGCCATG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axy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GCCTCGAGTGCTGCCT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axy-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CTGAATCTTTTTCACTGC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axy-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CGCCACCTCGGCCGAAG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S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%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GAGAAGGAGACGGATCCC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ZmIPK1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570" w:hRule="atLeast"/>
        </w:trPr>
        <w:tc>
          <w:tcPr>
            <w:tcW w:w="9783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BP (Total base pairs); CBP (Consecutive base pairs); IBP (Internal base pairs); SL (stem looop); DSL (Despaired stem loop); * indicates that no stem loop is depaired; a these guide sequence were retreieved from CrisprGE database (Kaur,K., Tandon,H., Gupta,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A.K. et al. 2015. CrisprGE: a central hub of CRISPR/Cas-based genome editing.Database Vol. 2015: article ID bav055; doi:10.1093/database/bav055).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2</w:t>
      </w:r>
      <w:r>
        <w:rPr>
          <w:rFonts w:cs="Arial" w:ascii="Arial" w:hAnsi="Arial"/>
          <w:sz w:val="24"/>
          <w:szCs w:val="24"/>
        </w:rPr>
        <w:t>. Public primers used for amplification of sgRNA cassettes.</w:t>
      </w:r>
    </w:p>
    <w:tbl>
      <w:tblPr>
        <w:tblW w:w="71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5140"/>
      </w:tblGrid>
      <w:tr>
        <w:trPr>
          <w:trHeight w:val="28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imer ID</w:t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imer sequence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Spe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ctagt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BamH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gatcc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BamH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gatcc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Sma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ccggg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Sma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ccggg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Pst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tgcag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Pst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tgcag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RNA-R-EcoR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aattc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EcoR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aattc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RNA-R-EcoRV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atatc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EcoRV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atatc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RNA-R-HindII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agctt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HindII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agctt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Cla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tcgat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Cla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tcgat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Sal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tcgac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Sal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tcgac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Xho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tcgagATCCACTCCAAGCTCTTG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-F-XhoI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ctcgagTGGAATCGGCAGCAAAGG</w:t>
            </w:r>
          </w:p>
        </w:tc>
      </w:tr>
      <w:tr>
        <w:trPr>
          <w:trHeight w:val="285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gRNA-R-AscI</w:t>
            </w:r>
          </w:p>
        </w:tc>
        <w:tc>
          <w:tcPr>
            <w:tcW w:w="5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gcgcgccATCCACTCCAAGCTCTTG</w:t>
            </w:r>
          </w:p>
        </w:tc>
      </w:tr>
    </w:tbl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3</w:t>
      </w:r>
      <w:r>
        <w:rPr>
          <w:rFonts w:cs="Arial" w:ascii="Arial" w:hAnsi="Arial"/>
          <w:sz w:val="24"/>
          <w:szCs w:val="24"/>
        </w:rPr>
        <w:t>. Guide sequences and secondary structure characteristics of their sgRNAs</w:t>
      </w:r>
    </w:p>
    <w:tbl>
      <w:tblPr>
        <w:tblW w:w="10926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3468"/>
        <w:gridCol w:w="2051"/>
        <w:gridCol w:w="950"/>
        <w:gridCol w:w="940"/>
        <w:gridCol w:w="880"/>
        <w:gridCol w:w="800"/>
        <w:gridCol w:w="760"/>
      </w:tblGrid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 ID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 sequence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rget site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C(%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BP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B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B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SL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</w:t>
            </w:r>
            <w:r>
              <w:rPr>
                <w:rFonts w:cs="Arial" w:ascii="Arial" w:hAnsi="Arial"/>
                <w:kern w:val="0"/>
                <w:sz w:val="22"/>
              </w:rPr>
              <w:t>TGGAACTGGGTGCTGTC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7g358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2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</w:t>
            </w:r>
            <w:r>
              <w:rPr>
                <w:rFonts w:cs="Arial" w:ascii="Arial" w:hAnsi="Arial"/>
                <w:kern w:val="0"/>
                <w:sz w:val="22"/>
              </w:rPr>
              <w:t>GCTCTGTGGACTGTGAAC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7g358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3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AGGTCAGGGTCTTGTGGT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8g043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4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AAGTGATGCCACTCGC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8g043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5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AGTTATGGAATATGCTG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3g272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6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CGTTGAGGGGATATGG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3g272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7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TTGATGAAAATGTGC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LOC_Os10g41490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8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TTTCGAGGGGGCCAATG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LOC_Os10g41490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9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GAGACAGGCTCAATGA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5g381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0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AGAATCGAGCGCACCG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5g381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1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GTCATGGAGTACGCCG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2g34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2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AGAAGTACGAGCTGCTC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2g34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3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TTGACGAGAACGTGC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12g396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4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GGCGGAAGCGATGGAGA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12g396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5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TGTCATGGAATATGCCT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3g55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6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GTTGGAGAATACACTG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3g556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7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ATGAAGTACATCCCTC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4g352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8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GCGGCGGGAGGCATGG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4g352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19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AAGACGATCGTGTCGG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4g312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1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20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CGATCATCGCCGACGCG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4g312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21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TCTGTTGGCAGAACTCAG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2g024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22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TAATTTCTGTTAGGTTCT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7g358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23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TACAAGTTTATTTTTTTC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7g358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uide24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4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GTTGGTGACGGGACTTT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OC_Os02g472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%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L2</w:t>
            </w:r>
          </w:p>
        </w:tc>
      </w:tr>
      <w:tr>
        <w:trPr>
          <w:trHeight w:val="585" w:hRule="atLeast"/>
        </w:trPr>
        <w:tc>
          <w:tcPr>
            <w:tcW w:w="1092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TBP (Total base pairs); CBP (Consecutive base pairs); IBP (Internal base pairs); SL (stem looop); DSL (Despaired stem loop); * indicates that no stem loop is depaired. 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Ma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X.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et al.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A robustCRISPR/Cas9 system for convenient high-efficiency multiplex genome editing in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monocot and dicot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plants. Mol Plant doi: 10.1016/j.molp.2015.04.00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(2015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6:13:00Z</dcterms:created>
  <dc:creator>LG</dc:creator>
  <dc:description/>
  <cp:keywords/>
  <dc:language>en-US</dc:language>
  <cp:lastModifiedBy>LG</cp:lastModifiedBy>
  <dcterms:modified xsi:type="dcterms:W3CDTF">2015-12-29T14:21:00Z</dcterms:modified>
  <cp:revision>3</cp:revision>
  <dc:subject/>
  <dc:title/>
</cp:coreProperties>
</file>